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Details of SSR markers chosen at 5 Mb intervals from the Brachypodium genome used to validate for the PCR amplification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196"/>
        <w:gridCol w:w="763"/>
        <w:gridCol w:w="1065"/>
        <w:gridCol w:w="1677"/>
        <w:gridCol w:w="824"/>
        <w:gridCol w:w="697"/>
        <w:gridCol w:w="1430"/>
      </w:tblGrid>
      <w:tr>
        <w:trPr>
          <w:tblHeader w:val="true"/>
          <w:trHeight w:val="306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Sr. No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Id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Typ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length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location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G/IG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e-PC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CR Amplification</w:t>
            </w:r>
          </w:p>
        </w:tc>
      </w:tr>
      <w:tr>
        <w:trPr>
          <w:trHeight w:val="306" w:hRule="atLeast"/>
        </w:trPr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3386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2089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2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0106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4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100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6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0929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7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0061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8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06359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0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00471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0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0471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2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0565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3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06698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4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0830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6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02529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7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01090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1M18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0394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8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1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304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2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326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4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816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5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273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6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03447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7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0765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8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01038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10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0026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12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02633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1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1290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2M14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0224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29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1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208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3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52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4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742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5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1645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6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0973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7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0055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8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0672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9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0308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11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04913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12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0026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3M140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03633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8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1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049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3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5778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4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3833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5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210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6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0207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7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05142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9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1160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10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0055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M11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0069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5M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96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5M1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5635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5M1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345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5M3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230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5M4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6904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</w:tr>
      <w:tr>
        <w:trPr>
          <w:trHeight w:val="306" w:hRule="atLeast"/>
        </w:trPr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5M56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7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00875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P1=mono-, P2=di-, P3=tr-nucleotide repeats, c=compound SSRs, G= genic and IG= intergenic, A=amplified, NA=not amplified</w:t>
      </w:r>
      <w:r>
        <w:rPr>
          <w:b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6T11:03:00Z</dcterms:created>
  <dc:creator>nkd</dc:creator>
  <dc:description/>
  <cp:keywords/>
  <dc:language>en-US</dc:language>
  <cp:lastModifiedBy>Huma</cp:lastModifiedBy>
  <dcterms:modified xsi:type="dcterms:W3CDTF">2011-03-23T14:09:00Z</dcterms:modified>
  <cp:revision>6</cp:revision>
  <dc:subject/>
  <dc:title/>
</cp:coreProperties>
</file>